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FA74" w14:textId="10981976" w:rsidR="00C42E20" w:rsidRPr="00C42E20" w:rsidRDefault="00C42E20">
      <w:pPr>
        <w:rPr>
          <w:rFonts w:cstheme="minorHAnsi"/>
          <w:b/>
          <w:bCs/>
          <w:color w:val="000000" w:themeColor="text1"/>
          <w:szCs w:val="20"/>
        </w:rPr>
      </w:pPr>
      <w:r w:rsidRPr="0002708B">
        <w:rPr>
          <w:rFonts w:cstheme="minorHAnsi"/>
          <w:i/>
          <w:iCs/>
          <w:color w:val="000000" w:themeColor="text1"/>
          <w:szCs w:val="20"/>
        </w:rPr>
        <w:t>Table S4: Average regression coefficient of determination (</w:t>
      </w: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 w:themeColor="text1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color w:val="000000" w:themeColor="text1"/>
                <w:szCs w:val="20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 w:themeColor="text1"/>
                <w:szCs w:val="20"/>
              </w:rPr>
              <m:t>2</m:t>
            </m:r>
          </m:sup>
        </m:sSup>
        <m:r>
          <w:rPr>
            <w:rFonts w:ascii="Cambria Math" w:hAnsi="Cambria Math" w:cstheme="minorHAnsi"/>
            <w:color w:val="000000" w:themeColor="text1"/>
            <w:szCs w:val="20"/>
          </w:rPr>
          <m:t>)</m:t>
        </m:r>
      </m:oMath>
      <w:r w:rsidRPr="0002708B">
        <w:rPr>
          <w:rFonts w:eastAsiaTheme="minorEastAsia" w:cstheme="minorHAnsi"/>
          <w:i/>
          <w:color w:val="000000" w:themeColor="text1"/>
          <w:szCs w:val="20"/>
        </w:rPr>
        <w:t xml:space="preserve"> and Root Mean Squared Error (RMSE)</w:t>
      </w:r>
      <w:r w:rsidRPr="0002708B">
        <w:rPr>
          <w:rFonts w:eastAsiaTheme="minorEastAsia" w:cstheme="minorHAnsi"/>
          <w:color w:val="000000" w:themeColor="text1"/>
          <w:szCs w:val="20"/>
        </w:rPr>
        <w:t xml:space="preserve">. Results are averaged </w:t>
      </w:r>
      <w:r w:rsidRPr="0002708B">
        <w:rPr>
          <w:rFonts w:cstheme="minorHAnsi"/>
          <w:color w:val="000000" w:themeColor="text1"/>
          <w:szCs w:val="20"/>
        </w:rPr>
        <w:t xml:space="preserve">over 1000 bootstraps with 95% confidence intervals for each subject on each model trained. All RMSE values are smaller than the RMSE from a model trained on shuffled labels. </w:t>
      </w:r>
    </w:p>
    <w:tbl>
      <w:tblPr>
        <w:tblStyle w:val="PlainTable1"/>
        <w:tblW w:w="4939" w:type="pct"/>
        <w:jc w:val="center"/>
        <w:tblLook w:val="04A0" w:firstRow="1" w:lastRow="0" w:firstColumn="1" w:lastColumn="0" w:noHBand="0" w:noVBand="1"/>
      </w:tblPr>
      <w:tblGrid>
        <w:gridCol w:w="1137"/>
        <w:gridCol w:w="2382"/>
        <w:gridCol w:w="2382"/>
        <w:gridCol w:w="2382"/>
        <w:gridCol w:w="2380"/>
      </w:tblGrid>
      <w:tr w:rsidR="00120599" w:rsidRPr="0002708B" w14:paraId="5CBFC339" w14:textId="77777777" w:rsidTr="009C1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3E438" w14:textId="77777777" w:rsidR="00120599" w:rsidRPr="0002708B" w:rsidRDefault="00120599" w:rsidP="009C124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4B172510" w14:textId="77777777" w:rsidR="00120599" w:rsidRPr="0002708B" w:rsidRDefault="00120599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4"/>
                <w:vertAlign w:val="superscript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4"/>
              </w:rPr>
              <w:t>R</w:t>
            </w: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2233" w:type="pct"/>
            <w:gridSpan w:val="2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51F5C628" w14:textId="77777777" w:rsidR="00120599" w:rsidRPr="0002708B" w:rsidRDefault="00120599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  <w:t>RMSE</w:t>
            </w:r>
          </w:p>
        </w:tc>
      </w:tr>
      <w:tr w:rsidR="00120599" w:rsidRPr="0002708B" w14:paraId="21208956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1419E" w14:textId="77777777" w:rsidR="00120599" w:rsidRPr="0002708B" w:rsidRDefault="00120599" w:rsidP="009C124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022F110F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Subsampled Spectra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62AE2AF0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Spectral Features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4EB225C3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Subsampled Spectra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235F7BE3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Spectral Features</w:t>
            </w:r>
          </w:p>
        </w:tc>
      </w:tr>
      <w:tr w:rsidR="00120599" w:rsidRPr="0002708B" w14:paraId="5F50D691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161DC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7F5428E8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203 (0.006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5AB25360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057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3576E6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724 (0.003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1F140B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780 (0.003)</w:t>
            </w:r>
          </w:p>
        </w:tc>
      </w:tr>
      <w:tr w:rsidR="00120599" w:rsidRPr="0002708B" w14:paraId="12488EA2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445A15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2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4840B690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-0.012 (0.006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75A89178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052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E19CA8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822 (0.004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43C0CF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793 (0.004)</w:t>
            </w:r>
          </w:p>
        </w:tc>
      </w:tr>
      <w:tr w:rsidR="00120599" w:rsidRPr="0002708B" w14:paraId="43944E79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9490A2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3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527D37AB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422 (0.006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28CD8A64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237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42EE0D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61 (0.005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2B34CC0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71 (0.004)</w:t>
            </w:r>
          </w:p>
        </w:tc>
      </w:tr>
      <w:tr w:rsidR="00120599" w:rsidRPr="0002708B" w14:paraId="2797B0EB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9340F0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4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4B2F0DE1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73 (0.008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673450A5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067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06B6F6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1.217 (0.006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A5E038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1.095 (0.004)</w:t>
            </w:r>
          </w:p>
        </w:tc>
      </w:tr>
      <w:tr w:rsidR="00120599" w:rsidRPr="0002708B" w14:paraId="6532049C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6AE26B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5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7C7CDB70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-0.041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5CFB5D36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-0.036 (0.004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33B9DC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14 (0.003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6DED37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880 (0.003)</w:t>
            </w:r>
          </w:p>
        </w:tc>
      </w:tr>
      <w:tr w:rsidR="00120599" w:rsidRPr="0002708B" w14:paraId="60AB9D16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7C643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6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38ADE044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278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01816813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242 (0.004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824C6F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896 (0.004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BB2CA0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24 (0.004)</w:t>
            </w:r>
          </w:p>
        </w:tc>
      </w:tr>
      <w:tr w:rsidR="00120599" w:rsidRPr="0002708B" w14:paraId="20DC5E7E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B64037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7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14CA550D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326 (0.008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312D89BF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67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0A3CCD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 xml:space="preserve">0.913 (0.005) 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2CB6B34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1.015 (0.004)</w:t>
            </w:r>
          </w:p>
        </w:tc>
      </w:tr>
      <w:tr w:rsidR="00120599" w:rsidRPr="0002708B" w14:paraId="0D41C8BF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21CEE1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8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490A760A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266 (0.006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315F317B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73 (0.004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BF9F8FA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1.112 (0.004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D158A0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1.151 (0.004)</w:t>
            </w:r>
          </w:p>
        </w:tc>
      </w:tr>
      <w:tr w:rsidR="00120599" w:rsidRPr="0002708B" w14:paraId="0BCF5CCE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EF9F7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9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4C884382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389 (0.004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2292B6B5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342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78077B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1.065 (0.004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C3EFB3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1.106 (0.004)</w:t>
            </w:r>
          </w:p>
        </w:tc>
      </w:tr>
      <w:tr w:rsidR="00120599" w:rsidRPr="0002708B" w14:paraId="3F647C83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27F5D9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0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710F4358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253 (0.004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71978C0A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060 (0.004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E44C40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09 (0.003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4E0D64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1.022 (0.003)</w:t>
            </w:r>
          </w:p>
        </w:tc>
      </w:tr>
      <w:tr w:rsidR="00120599" w:rsidRPr="0002708B" w14:paraId="7F200CFB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097680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1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3F13B5DC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-0.078 (0.008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72349CF3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002 (0.003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7602EC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787 (0.004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5B001C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14 (0.003)</w:t>
            </w:r>
          </w:p>
        </w:tc>
      </w:tr>
      <w:tr w:rsidR="00120599" w:rsidRPr="0002708B" w14:paraId="07F43DEB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9EFF15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2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6DAC92E1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20 (0.006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108BC22B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049 (0.004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A4ABD5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99 (0.004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60FDC5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1.033 (0.003)</w:t>
            </w:r>
          </w:p>
        </w:tc>
      </w:tr>
      <w:tr w:rsidR="00120599" w:rsidRPr="0002708B" w14:paraId="1C3184C8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F8218F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3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2D2C45D7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47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1680093F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04 (0.004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8EF7BF2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03 (0.003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72C663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28 (0.003)</w:t>
            </w:r>
          </w:p>
        </w:tc>
      </w:tr>
      <w:tr w:rsidR="00120599" w:rsidRPr="0002708B" w14:paraId="4BD61DC6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BFA4B4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4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7D1E6222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49 (0.007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11A79CE7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-0.023 (0.003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3B08A2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790 (0.004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C709F8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47 (0.003)</w:t>
            </w:r>
          </w:p>
        </w:tc>
      </w:tr>
      <w:tr w:rsidR="00120599" w:rsidRPr="0002708B" w14:paraId="0B5F44E7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4114FD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5</w:t>
            </w:r>
          </w:p>
        </w:tc>
        <w:tc>
          <w:tcPr>
            <w:tcW w:w="1117" w:type="pct"/>
            <w:tcBorders>
              <w:left w:val="single" w:sz="4" w:space="0" w:color="auto"/>
            </w:tcBorders>
            <w:shd w:val="clear" w:color="auto" w:fill="auto"/>
          </w:tcPr>
          <w:p w14:paraId="0BCF1983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97 (0.005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</w:tcPr>
          <w:p w14:paraId="231263C6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044 (0.004)</w:t>
            </w:r>
          </w:p>
        </w:tc>
        <w:tc>
          <w:tcPr>
            <w:tcW w:w="11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8A6AB7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803 (0.003)</w:t>
            </w:r>
          </w:p>
        </w:tc>
        <w:tc>
          <w:tcPr>
            <w:tcW w:w="111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2CA268" w14:textId="77777777" w:rsidR="00120599" w:rsidRPr="0002708B" w:rsidRDefault="00120599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27 (0.003)</w:t>
            </w:r>
          </w:p>
        </w:tc>
      </w:tr>
      <w:tr w:rsidR="00120599" w:rsidRPr="0002708B" w14:paraId="60E49756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31294" w14:textId="77777777" w:rsidR="00120599" w:rsidRPr="0002708B" w:rsidRDefault="00120599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COMBINED</w:t>
            </w:r>
          </w:p>
        </w:tc>
        <w:tc>
          <w:tcPr>
            <w:tcW w:w="111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4CAE9B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71 (0.001)</w:t>
            </w:r>
          </w:p>
        </w:tc>
        <w:tc>
          <w:tcPr>
            <w:tcW w:w="11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326EE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0.123 (0.001)</w:t>
            </w:r>
          </w:p>
        </w:tc>
        <w:tc>
          <w:tcPr>
            <w:tcW w:w="11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96244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49 (0.002)</w:t>
            </w:r>
          </w:p>
        </w:tc>
        <w:tc>
          <w:tcPr>
            <w:tcW w:w="11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B8119" w14:textId="77777777" w:rsidR="00120599" w:rsidRPr="0002708B" w:rsidRDefault="00120599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22"/>
              </w:rPr>
              <w:t>0.976 (0.001)</w:t>
            </w:r>
          </w:p>
        </w:tc>
      </w:tr>
    </w:tbl>
    <w:p w14:paraId="40D3FB16" w14:textId="77777777" w:rsidR="00D000D7" w:rsidRDefault="00D000D7"/>
    <w:sectPr w:rsidR="00D000D7" w:rsidSect="001205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99"/>
    <w:rsid w:val="00120599"/>
    <w:rsid w:val="008F50EE"/>
    <w:rsid w:val="00C42E20"/>
    <w:rsid w:val="00D0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FE6CF"/>
  <w15:chartTrackingRefBased/>
  <w15:docId w15:val="{DFC98D3C-7289-A446-8D36-B160E5324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599"/>
    <w:pPr>
      <w:spacing w:after="160" w:line="259" w:lineRule="auto"/>
    </w:pPr>
    <w:rPr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2059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s, Sydney</dc:creator>
  <cp:keywords/>
  <dc:description/>
  <cp:lastModifiedBy>Bailes, Sydney</cp:lastModifiedBy>
  <cp:revision>2</cp:revision>
  <dcterms:created xsi:type="dcterms:W3CDTF">2023-08-02T14:02:00Z</dcterms:created>
  <dcterms:modified xsi:type="dcterms:W3CDTF">2023-08-02T14:04:00Z</dcterms:modified>
</cp:coreProperties>
</file>